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A3C466" w14:textId="4E29A57B" w:rsidR="002F4706" w:rsidRDefault="00360C68">
      <w:pPr>
        <w:snapToGrid w:val="0"/>
        <w:spacing w:beforeLines="50" w:before="211" w:line="360" w:lineRule="auto"/>
        <w:rPr>
          <w:rFonts w:ascii="Times New Roman" w:hAnsi="Times New Roman" w:cs="Times New Roman"/>
          <w:b/>
          <w:bCs/>
          <w:sz w:val="28"/>
          <w:szCs w:val="28"/>
        </w:rPr>
      </w:pPr>
      <w:r>
        <w:rPr>
          <w:rFonts w:ascii="Times New Roman" w:hAnsi="Times New Roman" w:cs="Times New Roman"/>
          <w:b/>
          <w:bCs/>
          <w:sz w:val="28"/>
          <w:szCs w:val="28"/>
        </w:rPr>
        <w:t xml:space="preserve">Supplementary Figures and </w:t>
      </w:r>
      <w:r w:rsidR="004E73A5">
        <w:rPr>
          <w:rFonts w:ascii="Times New Roman" w:hAnsi="Times New Roman" w:cs="Times New Roman"/>
          <w:b/>
          <w:bCs/>
          <w:sz w:val="28"/>
          <w:szCs w:val="28"/>
        </w:rPr>
        <w:t xml:space="preserve">Figure </w:t>
      </w:r>
      <w:r>
        <w:rPr>
          <w:rFonts w:ascii="Times New Roman" w:hAnsi="Times New Roman" w:cs="Times New Roman"/>
          <w:b/>
          <w:bCs/>
          <w:sz w:val="28"/>
          <w:szCs w:val="28"/>
        </w:rPr>
        <w:t>Legends</w:t>
      </w:r>
    </w:p>
    <w:p w14:paraId="1BB25FD0" w14:textId="77777777" w:rsidR="002F4706" w:rsidRDefault="00360C68">
      <w:pPr>
        <w:snapToGrid w:val="0"/>
        <w:spacing w:beforeLines="50" w:before="211" w:line="360" w:lineRule="auto"/>
        <w:rPr>
          <w:rFonts w:ascii="Times New Roman" w:hAnsi="Times New Roman" w:cs="Times New Roman"/>
        </w:rPr>
      </w:pPr>
      <w:r>
        <w:rPr>
          <w:rFonts w:ascii="Times New Roman" w:hAnsi="Times New Roman" w:cs="Times New Roman"/>
          <w:noProof/>
        </w:rPr>
        <w:drawing>
          <wp:inline distT="0" distB="0" distL="0" distR="0" wp14:anchorId="2F426CCE" wp14:editId="2254DB5A">
            <wp:extent cx="5270500" cy="6998335"/>
            <wp:effectExtent l="0" t="0" r="0" b="0"/>
            <wp:docPr id="1" name="图片 1" descr="表格&#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表格&#10;&#10;中度可信度描述已自动生成"/>
                    <pic:cNvPicPr>
                      <a:picLocks noChangeAspect="1"/>
                    </pic:cNvPicPr>
                  </pic:nvPicPr>
                  <pic:blipFill>
                    <a:blip r:embed="rId5"/>
                    <a:stretch>
                      <a:fillRect/>
                    </a:stretch>
                  </pic:blipFill>
                  <pic:spPr>
                    <a:xfrm>
                      <a:off x="0" y="0"/>
                      <a:ext cx="5270500" cy="6998335"/>
                    </a:xfrm>
                    <a:prstGeom prst="rect">
                      <a:avLst/>
                    </a:prstGeom>
                  </pic:spPr>
                </pic:pic>
              </a:graphicData>
            </a:graphic>
          </wp:inline>
        </w:drawing>
      </w:r>
    </w:p>
    <w:p w14:paraId="251271A0" w14:textId="77777777" w:rsidR="002F4706" w:rsidRDefault="00360C68">
      <w:pPr>
        <w:snapToGrid w:val="0"/>
        <w:spacing w:beforeLines="50" w:before="211" w:line="360" w:lineRule="auto"/>
        <w:rPr>
          <w:rFonts w:ascii="Times New Roman" w:hAnsi="Times New Roman" w:cs="Times New Roman"/>
          <w:b/>
          <w:bCs/>
        </w:rPr>
      </w:pPr>
      <w:r>
        <w:rPr>
          <w:rFonts w:ascii="Times New Roman" w:hAnsi="Times New Roman" w:cs="Times New Roman"/>
          <w:b/>
          <w:bCs/>
        </w:rPr>
        <w:t xml:space="preserve">Figure S1. Identify abnormally expressed protein phosphatases in hepatocellular carcinoma. </w:t>
      </w:r>
    </w:p>
    <w:p w14:paraId="4F9DD067" w14:textId="77777777" w:rsidR="002F4706" w:rsidRDefault="00360C68">
      <w:pPr>
        <w:snapToGrid w:val="0"/>
        <w:spacing w:beforeLines="50" w:before="211" w:line="360" w:lineRule="auto"/>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A) The expression of protein phosphatases in the normal liver tissues and four different </w:t>
      </w:r>
      <w:r>
        <w:rPr>
          <w:rFonts w:ascii="Times New Roman" w:hAnsi="Times New Roman" w:cs="Times New Roman"/>
        </w:rPr>
        <w:lastRenderedPageBreak/>
        <w:t>stages of hepatocellular carcinoma. The mRNA expression was obtained from the TCGA-LIHC cohort. (B) Prognostic impact of the protein phosphatases in hepatocellular carcinoma. The hazard ratio of the protein phosphatases in hepatocellular carcinoma was shown. The hazard ratio was computed by the Log-rank test.</w:t>
      </w:r>
    </w:p>
    <w:p w14:paraId="7450F1FB" w14:textId="77777777" w:rsidR="002F4706" w:rsidRDefault="00360C68">
      <w:pPr>
        <w:snapToGrid w:val="0"/>
        <w:spacing w:beforeLines="50" w:before="211" w:line="360" w:lineRule="auto"/>
        <w:rPr>
          <w:rFonts w:ascii="Times New Roman" w:hAnsi="Times New Roman" w:cs="Times New Roman"/>
        </w:rPr>
      </w:pPr>
      <w:r>
        <w:rPr>
          <w:rFonts w:ascii="Times New Roman" w:hAnsi="Times New Roman" w:cs="Times New Roman"/>
          <w:noProof/>
        </w:rPr>
        <w:drawing>
          <wp:inline distT="0" distB="0" distL="0" distR="0" wp14:anchorId="2C6FCE3C" wp14:editId="584792A9">
            <wp:extent cx="5270500" cy="5701030"/>
            <wp:effectExtent l="0" t="0" r="0" b="1270"/>
            <wp:docPr id="3" name="图片 3"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图表&#10;&#10;描述已自动生成"/>
                    <pic:cNvPicPr>
                      <a:picLocks noChangeAspect="1"/>
                    </pic:cNvPicPr>
                  </pic:nvPicPr>
                  <pic:blipFill>
                    <a:blip r:embed="rId6"/>
                    <a:stretch>
                      <a:fillRect/>
                    </a:stretch>
                  </pic:blipFill>
                  <pic:spPr>
                    <a:xfrm>
                      <a:off x="0" y="0"/>
                      <a:ext cx="5270500" cy="5701030"/>
                    </a:xfrm>
                    <a:prstGeom prst="rect">
                      <a:avLst/>
                    </a:prstGeom>
                  </pic:spPr>
                </pic:pic>
              </a:graphicData>
            </a:graphic>
          </wp:inline>
        </w:drawing>
      </w:r>
    </w:p>
    <w:p w14:paraId="60601FF8" w14:textId="77777777" w:rsidR="002F4706" w:rsidRDefault="00360C68">
      <w:pPr>
        <w:snapToGrid w:val="0"/>
        <w:spacing w:beforeLines="50" w:before="211" w:line="360" w:lineRule="auto"/>
        <w:rPr>
          <w:rFonts w:ascii="Times New Roman" w:hAnsi="Times New Roman" w:cs="Times New Roman"/>
          <w:b/>
          <w:bCs/>
        </w:rPr>
      </w:pPr>
      <w:r>
        <w:rPr>
          <w:rFonts w:ascii="Times New Roman" w:hAnsi="Times New Roman" w:cs="Times New Roman"/>
          <w:b/>
          <w:bCs/>
        </w:rPr>
        <w:t xml:space="preserve">Figure S2. Examine the expression of PPM1G in hepatocellular cells. </w:t>
      </w:r>
    </w:p>
    <w:p w14:paraId="06C1714A" w14:textId="725A9C14" w:rsidR="00A13D25" w:rsidRDefault="00360C68">
      <w:pPr>
        <w:snapToGrid w:val="0"/>
        <w:spacing w:beforeLines="50" w:before="211" w:line="360" w:lineRule="auto"/>
        <w:rPr>
          <w:rFonts w:ascii="Times New Roman" w:hAnsi="Times New Roman" w:cs="Times New Roman"/>
        </w:rPr>
      </w:pPr>
      <w:r>
        <w:rPr>
          <w:rFonts w:ascii="Times New Roman" w:hAnsi="Times New Roman" w:cs="Times New Roman"/>
        </w:rPr>
        <w:t>(A) Relative mRNA expression of PPM1G in SK-HEP-1, HepG2, PLC/PRF/5, Hep3B, LO2, and Huh7</w:t>
      </w:r>
      <w:r>
        <w:rPr>
          <w:rFonts w:ascii="Times New Roman" w:hAnsi="Times New Roman" w:cs="Times New Roman" w:hint="eastAsia"/>
        </w:rPr>
        <w:t xml:space="preserve"> cells</w:t>
      </w:r>
      <w:r>
        <w:rPr>
          <w:rFonts w:ascii="Times New Roman" w:hAnsi="Times New Roman" w:cs="Times New Roman"/>
        </w:rPr>
        <w:t xml:space="preserve">. The expression of PPM1G was normalized using the GAPDH. (B) The protein levels of PPM1G in </w:t>
      </w:r>
      <w:r>
        <w:rPr>
          <w:rFonts w:ascii="Times New Roman" w:hAnsi="Times New Roman" w:cs="Times New Roman" w:hint="eastAsia"/>
        </w:rPr>
        <w:t>SK-HEP-1, HepG2, PLC/PRF/5, Hep3B, LO2, and Huh7</w:t>
      </w:r>
      <w:r>
        <w:rPr>
          <w:rFonts w:ascii="Times New Roman" w:hAnsi="Times New Roman" w:cs="Times New Roman"/>
        </w:rPr>
        <w:t xml:space="preserve"> cells. GAPDH was used as the internal control.</w:t>
      </w:r>
    </w:p>
    <w:sectPr w:rsidR="00A13D25">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3"/>
  <w:bordersDoNotSurroundHeader/>
  <w:bordersDoNotSurroundFooter/>
  <w:proofState w:spelling="clean" w:grammar="clean"/>
  <w:defaultTabStop w:val="425"/>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4045C"/>
    <w:rsid w:val="00013FE8"/>
    <w:rsid w:val="00016337"/>
    <w:rsid w:val="00050E9B"/>
    <w:rsid w:val="00054ED8"/>
    <w:rsid w:val="00060FAD"/>
    <w:rsid w:val="00063117"/>
    <w:rsid w:val="00066757"/>
    <w:rsid w:val="000708F1"/>
    <w:rsid w:val="0007191F"/>
    <w:rsid w:val="00075F89"/>
    <w:rsid w:val="0009028E"/>
    <w:rsid w:val="000B12F5"/>
    <w:rsid w:val="000C01BA"/>
    <w:rsid w:val="000C57C0"/>
    <w:rsid w:val="000D7A12"/>
    <w:rsid w:val="000E5DC0"/>
    <w:rsid w:val="000E6C9C"/>
    <w:rsid w:val="000F02C1"/>
    <w:rsid w:val="00104FCF"/>
    <w:rsid w:val="001156C4"/>
    <w:rsid w:val="00141D07"/>
    <w:rsid w:val="00172BC5"/>
    <w:rsid w:val="00173AF1"/>
    <w:rsid w:val="001934FC"/>
    <w:rsid w:val="00195C87"/>
    <w:rsid w:val="001B76F4"/>
    <w:rsid w:val="001F7162"/>
    <w:rsid w:val="00201226"/>
    <w:rsid w:val="00202DF4"/>
    <w:rsid w:val="002042F0"/>
    <w:rsid w:val="00210E53"/>
    <w:rsid w:val="0021121A"/>
    <w:rsid w:val="00224375"/>
    <w:rsid w:val="0022759E"/>
    <w:rsid w:val="0024718C"/>
    <w:rsid w:val="00251AB7"/>
    <w:rsid w:val="002549D0"/>
    <w:rsid w:val="002620AD"/>
    <w:rsid w:val="00266804"/>
    <w:rsid w:val="00266C5A"/>
    <w:rsid w:val="002805F3"/>
    <w:rsid w:val="00282B35"/>
    <w:rsid w:val="002834F4"/>
    <w:rsid w:val="002A5500"/>
    <w:rsid w:val="002A738A"/>
    <w:rsid w:val="002B00F2"/>
    <w:rsid w:val="002B1262"/>
    <w:rsid w:val="002C0546"/>
    <w:rsid w:val="002C1073"/>
    <w:rsid w:val="002C62E3"/>
    <w:rsid w:val="002D2065"/>
    <w:rsid w:val="002D3424"/>
    <w:rsid w:val="002F4706"/>
    <w:rsid w:val="00307308"/>
    <w:rsid w:val="00327789"/>
    <w:rsid w:val="00340490"/>
    <w:rsid w:val="003502D6"/>
    <w:rsid w:val="00360C68"/>
    <w:rsid w:val="0036726B"/>
    <w:rsid w:val="0037510B"/>
    <w:rsid w:val="0038718D"/>
    <w:rsid w:val="00396125"/>
    <w:rsid w:val="003C370F"/>
    <w:rsid w:val="003C42ED"/>
    <w:rsid w:val="003E056A"/>
    <w:rsid w:val="00424C3A"/>
    <w:rsid w:val="0042588D"/>
    <w:rsid w:val="004404B9"/>
    <w:rsid w:val="0044182B"/>
    <w:rsid w:val="00455CA4"/>
    <w:rsid w:val="00457DCF"/>
    <w:rsid w:val="00470D10"/>
    <w:rsid w:val="00474ABF"/>
    <w:rsid w:val="00495518"/>
    <w:rsid w:val="004A3C8C"/>
    <w:rsid w:val="004A6550"/>
    <w:rsid w:val="004B3825"/>
    <w:rsid w:val="004B44D8"/>
    <w:rsid w:val="004B7A81"/>
    <w:rsid w:val="004C341C"/>
    <w:rsid w:val="004D5850"/>
    <w:rsid w:val="004E73A5"/>
    <w:rsid w:val="004F0EFC"/>
    <w:rsid w:val="004F429D"/>
    <w:rsid w:val="00505095"/>
    <w:rsid w:val="005139FB"/>
    <w:rsid w:val="00522359"/>
    <w:rsid w:val="00535496"/>
    <w:rsid w:val="0054045C"/>
    <w:rsid w:val="005564F3"/>
    <w:rsid w:val="005609A6"/>
    <w:rsid w:val="005774B6"/>
    <w:rsid w:val="0058199A"/>
    <w:rsid w:val="00582703"/>
    <w:rsid w:val="005828D4"/>
    <w:rsid w:val="00593816"/>
    <w:rsid w:val="0059537F"/>
    <w:rsid w:val="005953C3"/>
    <w:rsid w:val="005A2D0E"/>
    <w:rsid w:val="005B4E25"/>
    <w:rsid w:val="005D169F"/>
    <w:rsid w:val="005E6B0F"/>
    <w:rsid w:val="005F5814"/>
    <w:rsid w:val="005F6C14"/>
    <w:rsid w:val="005F76F8"/>
    <w:rsid w:val="006059D9"/>
    <w:rsid w:val="00617D19"/>
    <w:rsid w:val="00620483"/>
    <w:rsid w:val="0064611B"/>
    <w:rsid w:val="006709D9"/>
    <w:rsid w:val="00675374"/>
    <w:rsid w:val="006926E3"/>
    <w:rsid w:val="006A29FC"/>
    <w:rsid w:val="006B6AA9"/>
    <w:rsid w:val="006C77AC"/>
    <w:rsid w:val="006D65EA"/>
    <w:rsid w:val="006E3C40"/>
    <w:rsid w:val="006E4E9B"/>
    <w:rsid w:val="006F01B1"/>
    <w:rsid w:val="00706ED1"/>
    <w:rsid w:val="00713694"/>
    <w:rsid w:val="007148BF"/>
    <w:rsid w:val="00727EEA"/>
    <w:rsid w:val="00733076"/>
    <w:rsid w:val="00733395"/>
    <w:rsid w:val="007471D3"/>
    <w:rsid w:val="00750526"/>
    <w:rsid w:val="00752B9B"/>
    <w:rsid w:val="007772A0"/>
    <w:rsid w:val="0077739A"/>
    <w:rsid w:val="007834F5"/>
    <w:rsid w:val="00786AF5"/>
    <w:rsid w:val="007900C9"/>
    <w:rsid w:val="0079646A"/>
    <w:rsid w:val="007B4EF6"/>
    <w:rsid w:val="007D201D"/>
    <w:rsid w:val="007F3E8E"/>
    <w:rsid w:val="0080114A"/>
    <w:rsid w:val="00815AF6"/>
    <w:rsid w:val="00817BCD"/>
    <w:rsid w:val="00822556"/>
    <w:rsid w:val="00827871"/>
    <w:rsid w:val="00830CFB"/>
    <w:rsid w:val="008466C4"/>
    <w:rsid w:val="0085148A"/>
    <w:rsid w:val="008719AA"/>
    <w:rsid w:val="008805D8"/>
    <w:rsid w:val="008826C7"/>
    <w:rsid w:val="0088351A"/>
    <w:rsid w:val="008856C4"/>
    <w:rsid w:val="00891876"/>
    <w:rsid w:val="008A5545"/>
    <w:rsid w:val="008C10F4"/>
    <w:rsid w:val="008D0229"/>
    <w:rsid w:val="00910053"/>
    <w:rsid w:val="00915A45"/>
    <w:rsid w:val="00917350"/>
    <w:rsid w:val="00920D63"/>
    <w:rsid w:val="00923979"/>
    <w:rsid w:val="00933AB7"/>
    <w:rsid w:val="00941D96"/>
    <w:rsid w:val="00956996"/>
    <w:rsid w:val="00964AFE"/>
    <w:rsid w:val="009778CE"/>
    <w:rsid w:val="009820CB"/>
    <w:rsid w:val="00991409"/>
    <w:rsid w:val="009A0B6F"/>
    <w:rsid w:val="009B2D0A"/>
    <w:rsid w:val="009C3075"/>
    <w:rsid w:val="009C3DF4"/>
    <w:rsid w:val="009D371E"/>
    <w:rsid w:val="009D6DB7"/>
    <w:rsid w:val="00A03A98"/>
    <w:rsid w:val="00A056A6"/>
    <w:rsid w:val="00A06686"/>
    <w:rsid w:val="00A13D25"/>
    <w:rsid w:val="00A142B1"/>
    <w:rsid w:val="00A15B43"/>
    <w:rsid w:val="00A16A0C"/>
    <w:rsid w:val="00A31C27"/>
    <w:rsid w:val="00A3326A"/>
    <w:rsid w:val="00A44C53"/>
    <w:rsid w:val="00A6086E"/>
    <w:rsid w:val="00A66FE6"/>
    <w:rsid w:val="00A72EA2"/>
    <w:rsid w:val="00A749F7"/>
    <w:rsid w:val="00A7670E"/>
    <w:rsid w:val="00A838AF"/>
    <w:rsid w:val="00A84EB0"/>
    <w:rsid w:val="00AA35EA"/>
    <w:rsid w:val="00AA5602"/>
    <w:rsid w:val="00AB298E"/>
    <w:rsid w:val="00AC5060"/>
    <w:rsid w:val="00AD5308"/>
    <w:rsid w:val="00AF6FC7"/>
    <w:rsid w:val="00B002D1"/>
    <w:rsid w:val="00B01C26"/>
    <w:rsid w:val="00B022E3"/>
    <w:rsid w:val="00B068ED"/>
    <w:rsid w:val="00B0698F"/>
    <w:rsid w:val="00B06CD2"/>
    <w:rsid w:val="00B14677"/>
    <w:rsid w:val="00B239DA"/>
    <w:rsid w:val="00B44190"/>
    <w:rsid w:val="00B511D2"/>
    <w:rsid w:val="00B9391B"/>
    <w:rsid w:val="00BB69F3"/>
    <w:rsid w:val="00BC0E13"/>
    <w:rsid w:val="00BC24C5"/>
    <w:rsid w:val="00BE47C5"/>
    <w:rsid w:val="00BE4E08"/>
    <w:rsid w:val="00BE7E46"/>
    <w:rsid w:val="00BF735D"/>
    <w:rsid w:val="00C03386"/>
    <w:rsid w:val="00C05128"/>
    <w:rsid w:val="00C0513E"/>
    <w:rsid w:val="00C22ABF"/>
    <w:rsid w:val="00C2602B"/>
    <w:rsid w:val="00C72FFC"/>
    <w:rsid w:val="00C76F15"/>
    <w:rsid w:val="00C93F63"/>
    <w:rsid w:val="00C96AF1"/>
    <w:rsid w:val="00CC06A9"/>
    <w:rsid w:val="00CC6E4C"/>
    <w:rsid w:val="00CD5D6F"/>
    <w:rsid w:val="00CF1509"/>
    <w:rsid w:val="00D15032"/>
    <w:rsid w:val="00D517E4"/>
    <w:rsid w:val="00D51ECF"/>
    <w:rsid w:val="00D64357"/>
    <w:rsid w:val="00D655B4"/>
    <w:rsid w:val="00D83E48"/>
    <w:rsid w:val="00D8511D"/>
    <w:rsid w:val="00D93925"/>
    <w:rsid w:val="00DA3432"/>
    <w:rsid w:val="00DB7722"/>
    <w:rsid w:val="00DC202E"/>
    <w:rsid w:val="00DC73EB"/>
    <w:rsid w:val="00DD4D71"/>
    <w:rsid w:val="00DD5BFB"/>
    <w:rsid w:val="00DE71A1"/>
    <w:rsid w:val="00E10539"/>
    <w:rsid w:val="00E11142"/>
    <w:rsid w:val="00E134AF"/>
    <w:rsid w:val="00E1550C"/>
    <w:rsid w:val="00E3313E"/>
    <w:rsid w:val="00E43F99"/>
    <w:rsid w:val="00E46ADD"/>
    <w:rsid w:val="00E65737"/>
    <w:rsid w:val="00E669E4"/>
    <w:rsid w:val="00E74264"/>
    <w:rsid w:val="00E900C5"/>
    <w:rsid w:val="00EA3B79"/>
    <w:rsid w:val="00EC0016"/>
    <w:rsid w:val="00ED7356"/>
    <w:rsid w:val="00EF04A4"/>
    <w:rsid w:val="00F20382"/>
    <w:rsid w:val="00F2506C"/>
    <w:rsid w:val="00F332BC"/>
    <w:rsid w:val="00F754F3"/>
    <w:rsid w:val="00FA46C3"/>
    <w:rsid w:val="00FB1E10"/>
    <w:rsid w:val="00FC1252"/>
    <w:rsid w:val="00FD0084"/>
    <w:rsid w:val="00FD54F1"/>
    <w:rsid w:val="00FE5323"/>
    <w:rsid w:val="00FE62E5"/>
    <w:rsid w:val="481B0E5F"/>
    <w:rsid w:val="7EF93D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39E55037"/>
  <w14:defaultImageDpi w14:val="32767"/>
  <w15:docId w15:val="{D98DF960-B4A5-9143-A24A-20DFFD2ABC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uiPriority w:val="99"/>
    <w:semiHidden/>
    <w:unhideWhenUsed/>
    <w:pPr>
      <w:jc w:val="left"/>
    </w:pPr>
  </w:style>
  <w:style w:type="paragraph" w:styleId="a4">
    <w:name w:val="List Paragraph"/>
    <w:basedOn w:val="a"/>
    <w:uiPriority w:val="34"/>
    <w:qFormat/>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a:ea typeface="黑体"/>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宋体"/>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34</Words>
  <Characters>457</Characters>
  <Application>Microsoft Office Word</Application>
  <DocSecurity>0</DocSecurity>
  <Lines>22</Lines>
  <Paragraphs>14</Paragraphs>
  <ScaleCrop>false</ScaleCrop>
  <Company/>
  <LinksUpToDate>false</LinksUpToDate>
  <CharactersWithSpaces>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2020</dc:creator>
  <cp:lastModifiedBy>Tan-2020</cp:lastModifiedBy>
  <cp:revision>6</cp:revision>
  <dcterms:created xsi:type="dcterms:W3CDTF">2021-06-28T04:50:00Z</dcterms:created>
  <dcterms:modified xsi:type="dcterms:W3CDTF">2021-07-06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578</vt:lpwstr>
  </property>
  <property fmtid="{D5CDD505-2E9C-101B-9397-08002B2CF9AE}" pid="3" name="ICV">
    <vt:lpwstr>F660D315BC76426B9179D87B8BE7FB1B</vt:lpwstr>
  </property>
</Properties>
</file>